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3BDBF" w14:textId="729A6C44" w:rsidR="00B26EBD" w:rsidRDefault="00BD27A1" w:rsidP="00B123F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D27A1">
        <w:rPr>
          <w:rFonts w:ascii="Times New Roman" w:eastAsia="Arial" w:hAnsi="Times New Roman" w:cs="Times New Roman"/>
          <w:b/>
          <w:color w:val="000000"/>
        </w:rPr>
        <w:t xml:space="preserve">Supplemental Material </w:t>
      </w:r>
      <w:r w:rsidR="00AC1C06">
        <w:rPr>
          <w:rFonts w:ascii="Times New Roman" w:eastAsia="Arial" w:hAnsi="Times New Roman" w:cs="Times New Roman"/>
          <w:b/>
          <w:color w:val="000000"/>
        </w:rPr>
        <w:t>2A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B26EB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123F2" w:rsidRPr="00B123F2">
        <w:rPr>
          <w:rFonts w:ascii="Times New Roman" w:hAnsi="Times New Roman" w:cs="Times New Roman"/>
          <w:color w:val="000000"/>
        </w:rPr>
        <w:t>Model Fit Indices Based on AIC and BIC</w:t>
      </w:r>
    </w:p>
    <w:tbl>
      <w:tblPr>
        <w:tblW w:w="4957" w:type="dxa"/>
        <w:tblLook w:val="04A0" w:firstRow="1" w:lastRow="0" w:firstColumn="1" w:lastColumn="0" w:noHBand="0" w:noVBand="1"/>
      </w:tblPr>
      <w:tblGrid>
        <w:gridCol w:w="1300"/>
        <w:gridCol w:w="1814"/>
        <w:gridCol w:w="1843"/>
      </w:tblGrid>
      <w:tr w:rsidR="00B26EBD" w:rsidRPr="00F76D55" w14:paraId="3ABF233C" w14:textId="77777777" w:rsidTr="00800C7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304DA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E0F71" w14:textId="026F6102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I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31946" w14:textId="51902C25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C</w:t>
            </w:r>
          </w:p>
        </w:tc>
      </w:tr>
      <w:tr w:rsidR="00B26EBD" w:rsidRPr="00F76D55" w14:paraId="79DECC85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78232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AAA5C" w14:textId="531645F2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5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63802" w14:textId="133C5A53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5.10</w:t>
            </w:r>
          </w:p>
        </w:tc>
      </w:tr>
      <w:tr w:rsidR="00B26EBD" w:rsidRPr="00F76D55" w14:paraId="3CFB3AC6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90C8A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2FE7F" w14:textId="2E454339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4.4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2B6C" w14:textId="143402EA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4.38</w:t>
            </w:r>
          </w:p>
        </w:tc>
      </w:tr>
      <w:tr w:rsidR="00B26EBD" w:rsidRPr="00F76D55" w14:paraId="0EAEA528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A9526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0896C3" w14:textId="368E4BD7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2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CAD60" w14:textId="43055867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9.06</w:t>
            </w:r>
          </w:p>
        </w:tc>
      </w:tr>
      <w:tr w:rsidR="00B26EBD" w:rsidRPr="00F76D55" w14:paraId="1A1A9C18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A734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54E28" w14:textId="19E7AED8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1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42D53" w14:textId="2714E7BA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3.78</w:t>
            </w:r>
          </w:p>
        </w:tc>
      </w:tr>
      <w:tr w:rsidR="00B26EBD" w:rsidRPr="00F76D55" w14:paraId="4830B1B7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2FE44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13D5C" w14:textId="6691BEB7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9.7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BD747" w14:textId="565127F3" w:rsidR="00B26EBD" w:rsidRPr="00F76D55" w:rsidRDefault="00B26EBD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26EB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8.77</w:t>
            </w:r>
          </w:p>
        </w:tc>
      </w:tr>
      <w:tr w:rsidR="00B26EBD" w:rsidRPr="00F76D55" w14:paraId="2F50CCF7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E8E3A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30B42" w14:textId="152DD371" w:rsidR="00B26EBD" w:rsidRPr="00F76D55" w:rsidRDefault="00BE47D3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E47D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8.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3A1B2" w14:textId="156162FD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3.99</w:t>
            </w:r>
          </w:p>
        </w:tc>
      </w:tr>
      <w:tr w:rsidR="00B26EBD" w:rsidRPr="00F76D55" w14:paraId="30136AC7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3EBA2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37FC4" w14:textId="011DB4E7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7.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95AD8" w14:textId="7338EFA7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9.25</w:t>
            </w:r>
          </w:p>
        </w:tc>
      </w:tr>
      <w:tr w:rsidR="00B26EBD" w:rsidRPr="00F76D55" w14:paraId="7F573D38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410C2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3D2B7" w14:textId="28028E90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7.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7BA6D" w14:textId="06DCB21C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5.33</w:t>
            </w:r>
          </w:p>
        </w:tc>
      </w:tr>
      <w:tr w:rsidR="00B26EBD" w:rsidRPr="00F76D55" w14:paraId="30A38192" w14:textId="77777777" w:rsidTr="00800C7F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481B5" w14:textId="77777777" w:rsidR="00B26EBD" w:rsidRPr="00F76D55" w:rsidRDefault="00B26EBD" w:rsidP="00CC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0DA0B" w14:textId="3DC9D19B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7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990F2" w14:textId="1F7C720C" w:rsidR="00B26EBD" w:rsidRPr="00F76D55" w:rsidRDefault="00293DCA" w:rsidP="00CC60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93D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1.60</w:t>
            </w:r>
          </w:p>
        </w:tc>
      </w:tr>
    </w:tbl>
    <w:p w14:paraId="28A95785" w14:textId="77777777" w:rsidR="00EE7983" w:rsidRDefault="00EE7983">
      <w:pPr>
        <w:rPr>
          <w:rFonts w:ascii="Times New Roman" w:hAnsi="Times New Roman" w:cs="Times New Roman"/>
          <w:b/>
          <w:bCs/>
          <w:lang w:val="en-US"/>
        </w:rPr>
      </w:pPr>
    </w:p>
    <w:p w14:paraId="663E7E1C" w14:textId="77777777" w:rsidR="00800C7F" w:rsidRDefault="00800C7F">
      <w:pPr>
        <w:rPr>
          <w:rFonts w:ascii="Times New Roman" w:hAnsi="Times New Roman" w:cs="Times New Roman"/>
          <w:b/>
          <w:bCs/>
          <w:lang w:val="en-US"/>
        </w:rPr>
      </w:pPr>
    </w:p>
    <w:p w14:paraId="48B10586" w14:textId="44E714FB" w:rsidR="00F76D55" w:rsidRPr="00174ACC" w:rsidRDefault="00BD27A1">
      <w:pPr>
        <w:rPr>
          <w:rFonts w:ascii="Times New Roman" w:hAnsi="Times New Roman" w:cs="Times New Roman"/>
          <w:lang w:val="en-US"/>
        </w:rPr>
      </w:pPr>
      <w:r w:rsidRPr="00BD27A1">
        <w:rPr>
          <w:rFonts w:ascii="Times New Roman" w:eastAsia="Arial" w:hAnsi="Times New Roman" w:cs="Times New Roman"/>
          <w:b/>
          <w:color w:val="000000"/>
        </w:rPr>
        <w:t xml:space="preserve">Supplemental Material </w:t>
      </w:r>
      <w:r w:rsidR="00AC1C06">
        <w:rPr>
          <w:rFonts w:ascii="Times New Roman" w:eastAsia="Arial" w:hAnsi="Times New Roman" w:cs="Times New Roman"/>
          <w:b/>
          <w:color w:val="000000"/>
        </w:rPr>
        <w:t>2B</w:t>
      </w:r>
      <w:r w:rsidR="004E3025">
        <w:rPr>
          <w:rFonts w:ascii="Times New Roman" w:eastAsia="Arial" w:hAnsi="Times New Roman" w:cs="Times New Roman"/>
          <w:b/>
          <w:color w:val="000000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F76D55" w:rsidRPr="00174ACC">
        <w:rPr>
          <w:rFonts w:ascii="Times New Roman" w:hAnsi="Times New Roman" w:cs="Times New Roman"/>
          <w:lang w:val="en-US"/>
        </w:rPr>
        <w:t xml:space="preserve"> </w:t>
      </w:r>
      <w:r w:rsidR="008824CD" w:rsidRPr="00174ACC">
        <w:rPr>
          <w:rFonts w:ascii="Times New Roman" w:hAnsi="Times New Roman" w:cs="Times New Roman"/>
          <w:color w:val="000000"/>
        </w:rPr>
        <w:t>Assessment of Parsimony and Predictive Performance Across Regression Model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76D55" w:rsidRPr="00F76D55" w14:paraId="298C3BBC" w14:textId="77777777" w:rsidTr="00F76D5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9FB6D" w14:textId="77777777" w:rsidR="00F76D55" w:rsidRPr="00F76D55" w:rsidRDefault="00F76D55" w:rsidP="00F76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F5B5D" w14:textId="77777777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. 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0E5AA" w14:textId="242161B7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id. De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6D5E" w14:textId="2FAE67BF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B9B59" w14:textId="77777777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vian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363E6" w14:textId="50CEE20D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(&gt;Chi)</w:t>
            </w:r>
          </w:p>
        </w:tc>
      </w:tr>
      <w:tr w:rsidR="00F76D55" w:rsidRPr="00F76D55" w14:paraId="5EF020AF" w14:textId="77777777" w:rsidTr="00F76D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C5239" w14:textId="77777777" w:rsidR="00F76D55" w:rsidRPr="00F76D55" w:rsidRDefault="00F76D55" w:rsidP="00F76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B0DA7" w14:textId="12E15F45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  <w:r w:rsidR="000C3B7B" w:rsidRPr="00174A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79B4D" w14:textId="6B3B9B09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2.</w:t>
            </w:r>
            <w:r w:rsidR="000C3B7B" w:rsidRPr="00174A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DDECB" w14:textId="1A671C7B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FB51" w14:textId="31A7E533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E5002" w14:textId="11109F6A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76D55" w:rsidRPr="00F76D55" w14:paraId="281A28D5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2D01C" w14:textId="77777777" w:rsidR="00F76D55" w:rsidRPr="00F76D55" w:rsidRDefault="00F76D55" w:rsidP="00F76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6A9A5" w14:textId="77777777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1939" w14:textId="77777777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F8A54" w14:textId="00BC6BE9" w:rsidR="00F76D55" w:rsidRPr="00F76D55" w:rsidRDefault="00233D0B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74A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A48F" w14:textId="022617B9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0C3B7B" w:rsidRPr="00174A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3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7FF4E" w14:textId="262E92D5" w:rsidR="00F76D55" w:rsidRPr="00F76D55" w:rsidRDefault="00F76D55" w:rsidP="004722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33D0B" w:rsidRPr="00F76D55" w14:paraId="01F997A3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D3086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408C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819B8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2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8008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AB17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1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378AE" w14:textId="5E9A0D8D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Pr="00174A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62</w:t>
            </w:r>
          </w:p>
        </w:tc>
      </w:tr>
      <w:tr w:rsidR="00233D0B" w:rsidRPr="00F76D55" w14:paraId="4C5535E3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AF552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231F7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3C625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3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54531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C5B25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4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F154F6" w14:textId="5706BC61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Pr="00174AC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68</w:t>
            </w:r>
          </w:p>
        </w:tc>
      </w:tr>
      <w:tr w:rsidR="00233D0B" w:rsidRPr="00F76D55" w14:paraId="305A6E37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11B1B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9CC40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D8D3D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3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03CC4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822B7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61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89575" w14:textId="3875AD21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33</w:t>
            </w:r>
          </w:p>
        </w:tc>
      </w:tr>
      <w:tr w:rsidR="00233D0B" w:rsidRPr="00F76D55" w14:paraId="54A09F62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FD1D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4FFCD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63324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4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4B37D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679DB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5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DB049" w14:textId="157FA74E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61</w:t>
            </w:r>
          </w:p>
        </w:tc>
      </w:tr>
      <w:tr w:rsidR="00233D0B" w:rsidRPr="00F76D55" w14:paraId="4096AEB6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F5BA7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BE278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BF666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89AF8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DF5DB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88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DC3A1" w14:textId="5D42066B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68</w:t>
            </w:r>
          </w:p>
        </w:tc>
      </w:tr>
      <w:tr w:rsidR="00233D0B" w:rsidRPr="00F76D55" w14:paraId="5F3F0A31" w14:textId="77777777" w:rsidTr="00233D0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50EF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2D257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C34A3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7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C33AC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71AE3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1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1F424C" w14:textId="48FD21B8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06</w:t>
            </w:r>
          </w:p>
        </w:tc>
      </w:tr>
      <w:tr w:rsidR="00233D0B" w:rsidRPr="00F76D55" w14:paraId="37C03949" w14:textId="77777777" w:rsidTr="00F76D5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6D691" w14:textId="77777777" w:rsidR="00233D0B" w:rsidRPr="00F76D55" w:rsidRDefault="00233D0B" w:rsidP="00233D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 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22735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6EE60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9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3B5B7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E2FC" w14:textId="77777777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89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6852F" w14:textId="32036A6F" w:rsidR="00233D0B" w:rsidRPr="00F76D55" w:rsidRDefault="00233D0B" w:rsidP="00233D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6D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91</w:t>
            </w:r>
          </w:p>
        </w:tc>
      </w:tr>
    </w:tbl>
    <w:p w14:paraId="7211B010" w14:textId="77777777" w:rsidR="008824CD" w:rsidRDefault="008824CD">
      <w:pPr>
        <w:rPr>
          <w:lang w:val="en-US"/>
        </w:rPr>
      </w:pPr>
    </w:p>
    <w:p w14:paraId="6D3828B8" w14:textId="746EAB1A" w:rsidR="008824CD" w:rsidRDefault="00340F27" w:rsidP="00340F27">
      <w:pPr>
        <w:jc w:val="both"/>
        <w:rPr>
          <w:rFonts w:ascii="Times New Roman" w:hAnsi="Times New Roman" w:cs="Times New Roman"/>
          <w:color w:val="000000"/>
        </w:rPr>
      </w:pPr>
      <w:r w:rsidRPr="00340F27">
        <w:rPr>
          <w:rFonts w:ascii="Times New Roman" w:hAnsi="Times New Roman" w:cs="Times New Roman"/>
          <w:color w:val="000000"/>
        </w:rPr>
        <w:t>There were no significant differences between our nine models (p &gt; 0.05). In other words, all models explained a similar amount of variance as our initial model, while being more parsimonious.</w:t>
      </w:r>
    </w:p>
    <w:p w14:paraId="41690B45" w14:textId="77777777" w:rsidR="00EE7983" w:rsidRDefault="00EE7983" w:rsidP="00340F27">
      <w:pPr>
        <w:jc w:val="both"/>
        <w:rPr>
          <w:rFonts w:ascii="Times New Roman" w:hAnsi="Times New Roman" w:cs="Times New Roman"/>
          <w:color w:val="000000"/>
        </w:rPr>
      </w:pPr>
    </w:p>
    <w:p w14:paraId="010FAC10" w14:textId="77777777" w:rsidR="00EE7983" w:rsidRDefault="00EE7983" w:rsidP="00340F27">
      <w:pPr>
        <w:jc w:val="both"/>
        <w:rPr>
          <w:rFonts w:ascii="Times New Roman" w:hAnsi="Times New Roman" w:cs="Times New Roman"/>
          <w:color w:val="000000"/>
        </w:rPr>
      </w:pPr>
    </w:p>
    <w:p w14:paraId="6615E644" w14:textId="77777777" w:rsidR="00EE7983" w:rsidRDefault="00EE7983" w:rsidP="00340F27">
      <w:pPr>
        <w:jc w:val="both"/>
        <w:rPr>
          <w:rFonts w:ascii="Times New Roman" w:hAnsi="Times New Roman" w:cs="Times New Roman"/>
          <w:color w:val="000000"/>
        </w:rPr>
      </w:pPr>
    </w:p>
    <w:p w14:paraId="4AC2353E" w14:textId="77777777" w:rsidR="00EE7983" w:rsidRDefault="00EE7983" w:rsidP="00340F27">
      <w:pPr>
        <w:jc w:val="both"/>
        <w:rPr>
          <w:rFonts w:ascii="Times New Roman" w:hAnsi="Times New Roman" w:cs="Times New Roman"/>
          <w:color w:val="000000"/>
        </w:rPr>
      </w:pPr>
    </w:p>
    <w:p w14:paraId="24C191D9" w14:textId="77777777" w:rsidR="008824CD" w:rsidRPr="00F76D55" w:rsidRDefault="008824CD">
      <w:pPr>
        <w:rPr>
          <w:lang w:val="en-US"/>
        </w:rPr>
      </w:pPr>
    </w:p>
    <w:sectPr w:rsidR="008824CD" w:rsidRPr="00F76D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55"/>
    <w:rsid w:val="00090D78"/>
    <w:rsid w:val="000C1AAB"/>
    <w:rsid w:val="000C3B7B"/>
    <w:rsid w:val="00170E4B"/>
    <w:rsid w:val="00174ACC"/>
    <w:rsid w:val="001D2938"/>
    <w:rsid w:val="001E055B"/>
    <w:rsid w:val="00233D0B"/>
    <w:rsid w:val="00293DCA"/>
    <w:rsid w:val="00312F0F"/>
    <w:rsid w:val="00340F27"/>
    <w:rsid w:val="004722D6"/>
    <w:rsid w:val="004B429E"/>
    <w:rsid w:val="004E3025"/>
    <w:rsid w:val="005B79B1"/>
    <w:rsid w:val="00705FEC"/>
    <w:rsid w:val="00800C7F"/>
    <w:rsid w:val="008824CD"/>
    <w:rsid w:val="00AC1C06"/>
    <w:rsid w:val="00B123F2"/>
    <w:rsid w:val="00B26EBD"/>
    <w:rsid w:val="00BD27A1"/>
    <w:rsid w:val="00BE47D3"/>
    <w:rsid w:val="00BF6DB2"/>
    <w:rsid w:val="00CB333A"/>
    <w:rsid w:val="00EE7983"/>
    <w:rsid w:val="00F7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ACD515"/>
  <w15:chartTrackingRefBased/>
  <w15:docId w15:val="{3A9B889D-0094-3A49-A2CD-0307B871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D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D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D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D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D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D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D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D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D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D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D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D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0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DJO</dc:creator>
  <cp:keywords/>
  <dc:description/>
  <cp:lastModifiedBy>Dr KADJO</cp:lastModifiedBy>
  <cp:revision>15</cp:revision>
  <dcterms:created xsi:type="dcterms:W3CDTF">2025-07-24T17:54:00Z</dcterms:created>
  <dcterms:modified xsi:type="dcterms:W3CDTF">2025-08-25T19:50:00Z</dcterms:modified>
</cp:coreProperties>
</file>